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154F" w:rsidRPr="004642FA" w:rsidRDefault="0024154F" w:rsidP="0024154F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1A1A1A"/>
        </w:rPr>
      </w:pPr>
      <w:r w:rsidRPr="004642FA">
        <w:rPr>
          <w:rFonts w:ascii="Times New Roman" w:hAnsi="Times New Roman" w:cs="Times New Roman"/>
          <w:b/>
          <w:color w:val="1A1A1A"/>
        </w:rPr>
        <w:t>S</w:t>
      </w:r>
      <w:r w:rsidR="00AE06A8">
        <w:rPr>
          <w:rFonts w:ascii="Times New Roman" w:hAnsi="Times New Roman" w:cs="Times New Roman"/>
          <w:b/>
          <w:color w:val="1A1A1A"/>
        </w:rPr>
        <w:t>1</w:t>
      </w:r>
      <w:r>
        <w:rPr>
          <w:rFonts w:ascii="Times New Roman" w:hAnsi="Times New Roman" w:cs="Times New Roman"/>
          <w:b/>
          <w:color w:val="1A1A1A"/>
        </w:rPr>
        <w:t xml:space="preserve"> Table</w:t>
      </w:r>
      <w:r w:rsidRPr="004642FA">
        <w:rPr>
          <w:rFonts w:ascii="Times New Roman" w:hAnsi="Times New Roman" w:cs="Times New Roman"/>
          <w:b/>
          <w:color w:val="1A1A1A"/>
        </w:rPr>
        <w:t>.</w:t>
      </w:r>
      <w:r>
        <w:rPr>
          <w:rFonts w:ascii="Times New Roman" w:hAnsi="Times New Roman" w:cs="Times New Roman"/>
          <w:b/>
          <w:color w:val="1A1A1A"/>
        </w:rPr>
        <w:t xml:space="preserve"> </w:t>
      </w:r>
      <w:r w:rsidRPr="00265F12">
        <w:rPr>
          <w:rFonts w:ascii="Times New Roman" w:hAnsi="Times New Roman" w:cs="Times New Roman"/>
          <w:b/>
          <w:color w:val="1A1A1A"/>
        </w:rPr>
        <w:t xml:space="preserve">Mol % </w:t>
      </w:r>
      <w:r>
        <w:rPr>
          <w:rFonts w:ascii="Times New Roman" w:hAnsi="Times New Roman" w:cs="Times New Roman"/>
          <w:b/>
          <w:color w:val="1A1A1A"/>
        </w:rPr>
        <w:t>of lipid molecular species in DGDG, MGDG and SQDG</w:t>
      </w:r>
      <w:r w:rsidRPr="00265F12">
        <w:rPr>
          <w:rFonts w:ascii="Times New Roman" w:hAnsi="Times New Roman" w:cs="Times New Roman"/>
          <w:b/>
          <w:color w:val="1A1A1A"/>
        </w:rPr>
        <w:t xml:space="preserve"> lipid class</w:t>
      </w:r>
      <w:r>
        <w:rPr>
          <w:rFonts w:ascii="Times New Roman" w:hAnsi="Times New Roman" w:cs="Times New Roman"/>
          <w:b/>
          <w:color w:val="1A1A1A"/>
        </w:rPr>
        <w:t>es</w:t>
      </w:r>
      <w:r w:rsidRPr="00265F12">
        <w:rPr>
          <w:rFonts w:ascii="Times New Roman" w:hAnsi="Times New Roman" w:cs="Times New Roman"/>
          <w:b/>
          <w:color w:val="1A1A1A"/>
        </w:rPr>
        <w:t xml:space="preserve"> in DMSO solvent (0.1%) control and 10</w:t>
      </w:r>
      <w:r>
        <w:rPr>
          <w:rFonts w:ascii="Times New Roman" w:hAnsi="Times New Roman" w:cs="Times New Roman"/>
          <w:b/>
          <w:color w:val="1A1A1A"/>
        </w:rPr>
        <w:t xml:space="preserve"> </w:t>
      </w:r>
      <w:r w:rsidRPr="00265F12">
        <w:rPr>
          <w:rFonts w:ascii="Times New Roman" w:hAnsi="Times New Roman" w:cs="Times New Roman"/>
          <w:b/>
          <w:color w:val="1A1A1A"/>
        </w:rPr>
        <w:t>µM DD treated cells</w:t>
      </w:r>
      <w:r>
        <w:rPr>
          <w:rFonts w:ascii="Times New Roman" w:hAnsi="Times New Roman" w:cs="Times New Roman"/>
          <w:color w:val="1A1A1A"/>
        </w:rPr>
        <w:t xml:space="preserve">. </w:t>
      </w:r>
      <w:r w:rsidRPr="004642FA">
        <w:rPr>
          <w:rFonts w:ascii="Times New Roman" w:hAnsi="Times New Roman" w:cs="Times New Roman"/>
          <w:color w:val="1A1A1A"/>
        </w:rPr>
        <w:t xml:space="preserve">Data is average of 5 biological replicates and </w:t>
      </w:r>
      <w:bookmarkStart w:id="0" w:name="_GoBack"/>
      <w:r w:rsidRPr="004642FA">
        <w:rPr>
          <w:rFonts w:ascii="Times New Roman" w:hAnsi="Times New Roman" w:cs="Times New Roman"/>
          <w:color w:val="1A1A1A"/>
        </w:rPr>
        <w:t xml:space="preserve">values in bracket represent standard deviation; </w:t>
      </w:r>
      <w:r w:rsidRPr="004642FA">
        <w:rPr>
          <w:rFonts w:ascii="Times New Roman" w:hAnsi="Times New Roman" w:cs="Arial"/>
          <w:color w:val="1A1A1A"/>
        </w:rPr>
        <w:t>** p&lt;0.05, * p&lt;0.1 as determined by student’s t-test</w:t>
      </w:r>
      <w:r>
        <w:rPr>
          <w:rFonts w:ascii="Times New Roman" w:hAnsi="Times New Roman" w:cs="Arial"/>
          <w:color w:val="1A1A1A"/>
        </w:rPr>
        <w:t xml:space="preserve"> </w:t>
      </w:r>
      <w:bookmarkEnd w:id="0"/>
      <w:r>
        <w:rPr>
          <w:rFonts w:ascii="Times New Roman" w:hAnsi="Times New Roman" w:cs="Arial"/>
          <w:color w:val="1A1A1A"/>
        </w:rPr>
        <w:t>compared to solvent control.</w:t>
      </w:r>
    </w:p>
    <w:tbl>
      <w:tblPr>
        <w:tblW w:w="7992" w:type="dxa"/>
        <w:tblInd w:w="93" w:type="dxa"/>
        <w:tblLook w:val="04A0" w:firstRow="1" w:lastRow="0" w:firstColumn="1" w:lastColumn="0" w:noHBand="0" w:noVBand="1"/>
      </w:tblPr>
      <w:tblGrid>
        <w:gridCol w:w="1380"/>
        <w:gridCol w:w="840"/>
        <w:gridCol w:w="800"/>
        <w:gridCol w:w="866"/>
        <w:gridCol w:w="800"/>
        <w:gridCol w:w="840"/>
        <w:gridCol w:w="800"/>
        <w:gridCol w:w="866"/>
        <w:gridCol w:w="67"/>
        <w:gridCol w:w="800"/>
      </w:tblGrid>
      <w:tr w:rsidR="0024154F" w:rsidRPr="0024154F" w:rsidTr="007E5B90">
        <w:trPr>
          <w:trHeight w:val="375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1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24154F" w:rsidRPr="0024154F" w:rsidRDefault="0024154F" w:rsidP="00241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GDG lipid class</w:t>
            </w:r>
          </w:p>
        </w:tc>
      </w:tr>
      <w:tr w:rsidR="0024154F" w:rsidRPr="0024154F" w:rsidTr="007E5B90">
        <w:trPr>
          <w:trHeight w:val="54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154F" w:rsidRPr="0024154F" w:rsidRDefault="0024154F" w:rsidP="00241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pid Molecular species</w:t>
            </w:r>
          </w:p>
        </w:tc>
        <w:tc>
          <w:tcPr>
            <w:tcW w:w="330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154F" w:rsidRPr="0024154F" w:rsidRDefault="0024154F" w:rsidP="00241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% at 3 hr</w:t>
            </w:r>
          </w:p>
        </w:tc>
        <w:tc>
          <w:tcPr>
            <w:tcW w:w="330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154F" w:rsidRPr="0024154F" w:rsidRDefault="0024154F" w:rsidP="00241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% at 6 hr</w:t>
            </w:r>
          </w:p>
        </w:tc>
      </w:tr>
      <w:tr w:rsidR="0024154F" w:rsidRPr="0024154F" w:rsidTr="007E5B9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SO (0.1%)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µM DD</w:t>
            </w:r>
          </w:p>
        </w:tc>
        <w:tc>
          <w:tcPr>
            <w:tcW w:w="1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SO (0.1%)</w:t>
            </w:r>
          </w:p>
        </w:tc>
        <w:tc>
          <w:tcPr>
            <w:tcW w:w="1666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µM DD</w:t>
            </w:r>
          </w:p>
        </w:tc>
      </w:tr>
      <w:tr w:rsidR="004C386F" w:rsidRPr="0024154F" w:rsidTr="007E5B9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sz w:val="20"/>
                <w:szCs w:val="20"/>
              </w:rPr>
              <w:t>DGDG(32:3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4C386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4C386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8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4C386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C386F" w:rsidRPr="0024154F" w:rsidTr="007E5B90">
        <w:trPr>
          <w:trHeight w:val="300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sz w:val="20"/>
                <w:szCs w:val="20"/>
              </w:rPr>
              <w:t>DGDG(32:2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1</w:t>
            </w:r>
            <w:r w:rsidR="007E5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4</w:t>
            </w:r>
            <w:r w:rsidR="007E5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4C386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9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4C386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1</w:t>
            </w:r>
            <w:r w:rsidR="007E5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4C386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C386F" w:rsidRPr="0024154F" w:rsidTr="007E5B9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sz w:val="20"/>
                <w:szCs w:val="20"/>
              </w:rPr>
              <w:t>DGDG(32:1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2</w:t>
            </w:r>
            <w:r w:rsidR="007E5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5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4C386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3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4C386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07</w:t>
            </w:r>
          </w:p>
        </w:tc>
        <w:tc>
          <w:tcPr>
            <w:tcW w:w="8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4C386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C386F" w:rsidRPr="0024154F" w:rsidTr="007E5B9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sz w:val="20"/>
                <w:szCs w:val="20"/>
              </w:rPr>
              <w:t>DGDG(34:6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  <w:r w:rsidR="007E5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</w:t>
            </w:r>
            <w:r w:rsidR="007E5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4C386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4C386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8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4C386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C386F" w:rsidRPr="0024154F" w:rsidTr="007E5B9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sz w:val="20"/>
                <w:szCs w:val="20"/>
              </w:rPr>
              <w:t>DGDG(34:5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  <w:r w:rsidR="007E5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4C386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4C386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8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4C386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C386F" w:rsidRPr="0024154F" w:rsidTr="007E5B9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sz w:val="20"/>
                <w:szCs w:val="20"/>
              </w:rPr>
              <w:t>DGDG(34:4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  <w:r w:rsidR="007E5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4C386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4C386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8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4C386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C386F" w:rsidRPr="0024154F" w:rsidTr="007E5B9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sz w:val="20"/>
                <w:szCs w:val="20"/>
              </w:rPr>
              <w:t>DGDG(34:3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  <w:r w:rsidR="00B52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4C386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4C386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8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4C386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C386F" w:rsidRPr="0024154F" w:rsidTr="007E5B9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sz w:val="20"/>
                <w:szCs w:val="20"/>
              </w:rPr>
              <w:t>DGDG(34:2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  <w:r w:rsidR="00B52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4C386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4C386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8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4C386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C386F" w:rsidRPr="0024154F" w:rsidTr="007E5B9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sz w:val="20"/>
                <w:szCs w:val="20"/>
              </w:rPr>
              <w:t>DGDG(34:1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  <w:r w:rsidR="00B52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4C386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4C386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8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4C386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C386F" w:rsidRPr="0024154F" w:rsidTr="007E5B9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sz w:val="20"/>
                <w:szCs w:val="20"/>
              </w:rPr>
              <w:t>DGDG(36:8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  <w:r w:rsidR="00B52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4C386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4C386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8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4C386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C386F" w:rsidRPr="0024154F" w:rsidTr="007E5B9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sz w:val="20"/>
                <w:szCs w:val="20"/>
              </w:rPr>
              <w:t>DGDG(36:7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99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3</w:t>
            </w:r>
            <w:r w:rsidR="00B52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6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4C386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34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4C386F" w:rsidP="004C3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41</w:t>
            </w:r>
          </w:p>
        </w:tc>
        <w:tc>
          <w:tcPr>
            <w:tcW w:w="8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4C386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C386F" w:rsidRPr="0024154F" w:rsidTr="007E5B9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sz w:val="20"/>
                <w:szCs w:val="20"/>
              </w:rPr>
              <w:t>DGDG(36:6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64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4</w:t>
            </w:r>
            <w:r w:rsidR="00B52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9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4C386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64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4C386F" w:rsidP="004C3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90</w:t>
            </w:r>
            <w:r w:rsidR="007E5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4C386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C386F" w:rsidRPr="0024154F" w:rsidTr="007E5B9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sz w:val="20"/>
                <w:szCs w:val="20"/>
              </w:rPr>
              <w:t>DGDG(36:5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1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5</w:t>
            </w:r>
            <w:r w:rsidR="00B52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1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4C386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2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4C386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5</w:t>
            </w:r>
            <w:r w:rsidR="007E5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4C386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C386F" w:rsidRPr="0024154F" w:rsidTr="007E5B9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sz w:val="20"/>
                <w:szCs w:val="20"/>
              </w:rPr>
              <w:t>DGDG(36:4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  <w:r w:rsidR="00B52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4C386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4C386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8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4C386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C386F" w:rsidRPr="0024154F" w:rsidTr="007E5B9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sz w:val="20"/>
                <w:szCs w:val="20"/>
              </w:rPr>
              <w:t>DGDG(36:3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  <w:r w:rsidR="00B52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4C386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4C386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4C386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C386F" w:rsidRPr="0024154F" w:rsidTr="007E5B9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sz w:val="20"/>
                <w:szCs w:val="20"/>
              </w:rPr>
              <w:t>DGDG(36:2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  <w:r w:rsidR="00B52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4C386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4C386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4C386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C386F" w:rsidRPr="0024154F" w:rsidTr="007E5B9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sz w:val="20"/>
                <w:szCs w:val="20"/>
              </w:rPr>
              <w:t>DGDG(36:1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  <w:r w:rsidR="00B52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4C386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4C386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4C386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C386F" w:rsidRPr="0024154F" w:rsidTr="007E5B9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sz w:val="20"/>
                <w:szCs w:val="20"/>
              </w:rPr>
              <w:t>DGDG(38:8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</w:t>
            </w:r>
            <w:r w:rsidR="00B52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4C386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4C386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4</w:t>
            </w:r>
            <w:r w:rsidR="007E5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4C386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C386F" w:rsidRPr="0024154F" w:rsidTr="007E5B9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sz w:val="20"/>
                <w:szCs w:val="20"/>
              </w:rPr>
              <w:t>DGDG(38:7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</w:t>
            </w:r>
            <w:r w:rsidR="00B52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4C386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4C386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8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4C386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C386F" w:rsidRPr="0024154F" w:rsidTr="007E5B9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sz w:val="20"/>
                <w:szCs w:val="20"/>
              </w:rPr>
              <w:t>DGDG(38:6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  <w:r w:rsidR="00B52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4C386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4C386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4C386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C386F" w:rsidRPr="0024154F" w:rsidTr="007E5B9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sz w:val="20"/>
                <w:szCs w:val="20"/>
              </w:rPr>
              <w:t>DGDG(38:5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  <w:r w:rsidR="00B52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4C386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4C386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4C386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C386F" w:rsidRPr="0024154F" w:rsidTr="007E5B9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sz w:val="20"/>
                <w:szCs w:val="20"/>
              </w:rPr>
              <w:t>DGDG(38:4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  <w:r w:rsidR="00B52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4C386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4C386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4C386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C386F" w:rsidRPr="0024154F" w:rsidTr="007E5B9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sz w:val="20"/>
                <w:szCs w:val="20"/>
              </w:rPr>
              <w:t>DGDG(38:3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  <w:r w:rsidR="00B52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4C386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54F" w:rsidRPr="0024154F" w:rsidRDefault="004C386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54F" w:rsidRPr="0024154F" w:rsidRDefault="004C386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4154F" w:rsidRPr="0024154F" w:rsidTr="007E5B9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61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24154F" w:rsidRPr="0024154F" w:rsidRDefault="0024154F" w:rsidP="00241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GDG lipid class</w:t>
            </w:r>
          </w:p>
        </w:tc>
      </w:tr>
      <w:tr w:rsidR="0024154F" w:rsidRPr="0024154F" w:rsidTr="007E5B9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% at 3 hr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0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% at 6 hr</w:t>
            </w:r>
          </w:p>
        </w:tc>
      </w:tr>
      <w:tr w:rsidR="0024154F" w:rsidRPr="0024154F" w:rsidTr="007E5B9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SO (0.1%)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µM DD</w:t>
            </w:r>
          </w:p>
        </w:tc>
        <w:tc>
          <w:tcPr>
            <w:tcW w:w="1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SO (0.1%)</w:t>
            </w:r>
          </w:p>
        </w:tc>
        <w:tc>
          <w:tcPr>
            <w:tcW w:w="166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µM DD</w:t>
            </w:r>
          </w:p>
        </w:tc>
      </w:tr>
      <w:tr w:rsidR="004C386F" w:rsidRPr="0024154F" w:rsidTr="007E5B9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sz w:val="20"/>
                <w:szCs w:val="20"/>
              </w:rPr>
              <w:t>MGDG(32:6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7</w:t>
            </w:r>
            <w:r w:rsidR="007E5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8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C386F" w:rsidRPr="0024154F" w:rsidTr="007E5B9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sz w:val="20"/>
                <w:szCs w:val="20"/>
              </w:rPr>
              <w:t>MGDG(32:5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22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9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28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73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C386F" w:rsidRPr="0024154F" w:rsidTr="007E5B9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sz w:val="20"/>
                <w:szCs w:val="20"/>
              </w:rPr>
              <w:t>MGDG(32:4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04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69</w:t>
            </w:r>
            <w:r w:rsidR="007E5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53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5</w:t>
            </w:r>
            <w:r w:rsidR="007E5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C386F" w:rsidRPr="0024154F" w:rsidTr="007E5B9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sz w:val="20"/>
                <w:szCs w:val="20"/>
              </w:rPr>
              <w:t>MGDG(32:3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4</w:t>
            </w:r>
            <w:r w:rsidR="007E5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8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C386F" w:rsidRPr="0024154F" w:rsidTr="007E5B9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MGDG(32:2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4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2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55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7</w:t>
            </w:r>
            <w:r w:rsidR="007E5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C386F" w:rsidRPr="0024154F" w:rsidTr="007E5B9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sz w:val="20"/>
                <w:szCs w:val="20"/>
              </w:rPr>
              <w:t>MGDG(32:1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1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77</w:t>
            </w:r>
            <w:r w:rsidR="007E5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38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7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C386F" w:rsidRPr="0024154F" w:rsidTr="007E5B9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sz w:val="20"/>
                <w:szCs w:val="20"/>
              </w:rPr>
              <w:t>MGDG(34:6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3</w:t>
            </w:r>
            <w:r w:rsidR="007E5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C386F" w:rsidRPr="0024154F" w:rsidTr="007E5B9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sz w:val="20"/>
                <w:szCs w:val="20"/>
              </w:rPr>
              <w:t>MGDG(34:5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9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1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7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4</w:t>
            </w:r>
            <w:r w:rsidR="007E5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C386F" w:rsidRPr="0024154F" w:rsidTr="007E5B9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sz w:val="20"/>
                <w:szCs w:val="20"/>
              </w:rPr>
              <w:t>MGDG(34:4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0</w:t>
            </w:r>
            <w:r w:rsidR="007E5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C386F" w:rsidRPr="0024154F" w:rsidTr="007E5B9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sz w:val="20"/>
                <w:szCs w:val="20"/>
              </w:rPr>
              <w:t>MGDG(34:3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4</w:t>
            </w:r>
            <w:r w:rsidR="007E5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8</w:t>
            </w:r>
            <w:r w:rsidR="007E5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C386F" w:rsidRPr="0024154F" w:rsidTr="007E5B9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sz w:val="20"/>
                <w:szCs w:val="20"/>
              </w:rPr>
              <w:t>MGDG(34:2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5</w:t>
            </w:r>
            <w:r w:rsidR="007E5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C386F" w:rsidRPr="0024154F" w:rsidTr="007E5B9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sz w:val="20"/>
                <w:szCs w:val="20"/>
              </w:rPr>
              <w:t>MGDG(34:1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C386F" w:rsidRPr="0024154F" w:rsidTr="007E5B9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sz w:val="20"/>
                <w:szCs w:val="20"/>
              </w:rPr>
              <w:t>MGDG(36:9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41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79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15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47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C386F" w:rsidRPr="0024154F" w:rsidTr="007E5B9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sz w:val="20"/>
                <w:szCs w:val="20"/>
              </w:rPr>
              <w:t>MGDG(36:8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46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8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54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35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2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C386F" w:rsidRPr="0024154F" w:rsidTr="007E5B9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sz w:val="20"/>
                <w:szCs w:val="20"/>
              </w:rPr>
              <w:t>MGDG(36:7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8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2</w:t>
            </w:r>
            <w:r w:rsidR="007E5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7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C386F" w:rsidRPr="0024154F" w:rsidTr="007E5B9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sz w:val="20"/>
                <w:szCs w:val="20"/>
              </w:rPr>
              <w:t>MGDG(36:6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45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1</w:t>
            </w:r>
            <w:r w:rsidR="007E5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92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23</w:t>
            </w:r>
            <w:r w:rsidR="007E5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C386F" w:rsidRPr="0024154F" w:rsidTr="007E5B9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sz w:val="20"/>
                <w:szCs w:val="20"/>
              </w:rPr>
              <w:t>MGDG(36:5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5</w:t>
            </w:r>
            <w:r w:rsidR="007E5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0</w:t>
            </w:r>
            <w:r w:rsidR="007E5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C386F" w:rsidRPr="0024154F" w:rsidTr="007E5B9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sz w:val="20"/>
                <w:szCs w:val="20"/>
              </w:rPr>
              <w:t>MGDG(36:4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C386F" w:rsidRPr="0024154F" w:rsidTr="007E5B9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sz w:val="20"/>
                <w:szCs w:val="20"/>
              </w:rPr>
              <w:t>MGDG(36:3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  <w:r w:rsidR="00923A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C386F" w:rsidRPr="0024154F" w:rsidTr="007E5B9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sz w:val="20"/>
                <w:szCs w:val="20"/>
              </w:rPr>
              <w:t>MGDG(36:2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C386F" w:rsidRPr="0024154F" w:rsidTr="007E5B9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sz w:val="20"/>
                <w:szCs w:val="20"/>
              </w:rPr>
              <w:t>MGDG(36:1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</w:t>
            </w:r>
            <w:r w:rsidR="00923A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C386F" w:rsidRPr="0024154F" w:rsidTr="007E5B9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sz w:val="20"/>
                <w:szCs w:val="20"/>
              </w:rPr>
              <w:t>MGDG(38:9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2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5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4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6</w:t>
            </w:r>
            <w:r w:rsidR="00923A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C386F" w:rsidRPr="0024154F" w:rsidTr="007E5B9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sz w:val="20"/>
                <w:szCs w:val="20"/>
              </w:rPr>
              <w:t>MGDG(38:8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7</w:t>
            </w:r>
            <w:r w:rsidR="00923A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C386F" w:rsidRPr="0024154F" w:rsidTr="007E5B9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sz w:val="20"/>
                <w:szCs w:val="20"/>
              </w:rPr>
              <w:t>MGDG(38:7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0</w:t>
            </w:r>
            <w:r w:rsidR="00923A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0</w:t>
            </w:r>
            <w:r w:rsidR="00923A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C386F" w:rsidRPr="0024154F" w:rsidTr="007E5B9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sz w:val="20"/>
                <w:szCs w:val="20"/>
              </w:rPr>
              <w:t>MGDG(38:6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2</w:t>
            </w:r>
            <w:r w:rsidR="00923A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C386F" w:rsidRPr="0024154F" w:rsidTr="007E5B9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sz w:val="20"/>
                <w:szCs w:val="20"/>
              </w:rPr>
              <w:t>MGDG(38:5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C386F" w:rsidRPr="0024154F" w:rsidTr="007E5B9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sz w:val="20"/>
                <w:szCs w:val="20"/>
              </w:rPr>
              <w:t>MGDG(38:4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  <w:r w:rsidR="00923A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C386F" w:rsidRPr="0024154F" w:rsidTr="007E5B9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sz w:val="20"/>
                <w:szCs w:val="20"/>
              </w:rPr>
              <w:t>MGDG(38:3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C386F" w:rsidRPr="0024154F" w:rsidTr="007E5B9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sz w:val="20"/>
                <w:szCs w:val="20"/>
              </w:rPr>
              <w:t>MGDG840.6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7</w:t>
            </w:r>
            <w:r w:rsidR="00923A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C386F" w:rsidRPr="0024154F" w:rsidTr="007E5B9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sz w:val="20"/>
                <w:szCs w:val="20"/>
              </w:rPr>
              <w:t>MGDG842.6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9</w:t>
            </w:r>
            <w:r w:rsidR="00923A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</w:t>
            </w:r>
            <w:r w:rsidR="00923A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4154F" w:rsidRPr="0024154F" w:rsidTr="007E5B9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GDG lipid class</w:t>
            </w:r>
          </w:p>
        </w:tc>
      </w:tr>
      <w:tr w:rsidR="0024154F" w:rsidRPr="0024154F" w:rsidTr="007E5B9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0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% at 3 hr</w:t>
            </w:r>
          </w:p>
        </w:tc>
        <w:tc>
          <w:tcPr>
            <w:tcW w:w="330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% at 6 hr</w:t>
            </w:r>
          </w:p>
        </w:tc>
      </w:tr>
      <w:tr w:rsidR="0024154F" w:rsidRPr="0024154F" w:rsidTr="007E5B9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0" w:type="dxa"/>
            <w:gridSpan w:val="2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SO (0.1%)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µM DD</w:t>
            </w:r>
          </w:p>
        </w:tc>
        <w:tc>
          <w:tcPr>
            <w:tcW w:w="1640" w:type="dxa"/>
            <w:gridSpan w:val="2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SO (0.1%)</w:t>
            </w:r>
          </w:p>
        </w:tc>
        <w:tc>
          <w:tcPr>
            <w:tcW w:w="1666" w:type="dxa"/>
            <w:gridSpan w:val="3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µM DD</w:t>
            </w:r>
          </w:p>
        </w:tc>
      </w:tr>
      <w:tr w:rsidR="004C386F" w:rsidRPr="0024154F" w:rsidTr="007E5B9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QDG(28:2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C386F" w:rsidRPr="0024154F" w:rsidTr="007E5B9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QDG(30:1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4</w:t>
            </w:r>
            <w:r w:rsidR="00F856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C386F" w:rsidRPr="0024154F" w:rsidTr="007E5B9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QDG(30:2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1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9</w:t>
            </w:r>
            <w:r w:rsidR="00F856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1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C386F" w:rsidRPr="0024154F" w:rsidTr="007E5B9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QDG(32:3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C386F" w:rsidRPr="0024154F" w:rsidTr="007E5B9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QDG(32:2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C386F" w:rsidRPr="0024154F" w:rsidTr="007E5B9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QDG(32:1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4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0</w:t>
            </w:r>
            <w:r w:rsidR="00F856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C386F" w:rsidRPr="0024154F" w:rsidTr="007E5B9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QDG(32:0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C386F" w:rsidRPr="0024154F" w:rsidTr="007E5B9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QDG(34:6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C386F" w:rsidRPr="0024154F" w:rsidTr="007E5B9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QDG(34:5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C386F" w:rsidRPr="0024154F" w:rsidTr="007E5B9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QDG(34:4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C386F" w:rsidRPr="0024154F" w:rsidTr="007E5B9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QDG(34:3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C386F" w:rsidRPr="0024154F" w:rsidTr="007E5B9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QDG(34:2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C386F" w:rsidRPr="0024154F" w:rsidTr="007E5B9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QDG(34:1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C386F" w:rsidRPr="0024154F" w:rsidTr="007E5B9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QDG(36:6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C386F" w:rsidRPr="0024154F" w:rsidTr="007E5B9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QDG(36:5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C386F" w:rsidRPr="0024154F" w:rsidTr="007E5B9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QDG(36:4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C386F" w:rsidRPr="0024154F" w:rsidTr="007E5B9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QDG(36:3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C386F" w:rsidRPr="0024154F" w:rsidTr="007E5B9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QDG(36:2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C386F" w:rsidRPr="0024154F" w:rsidTr="007E5B9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QDG(36:1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54F" w:rsidRPr="0024154F" w:rsidRDefault="0024154F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54F" w:rsidRPr="0024154F" w:rsidRDefault="006C394B" w:rsidP="00241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4154F" w:rsidRPr="00241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:rsidR="0024154F" w:rsidRDefault="0024154F"/>
    <w:sectPr w:rsidR="0024154F" w:rsidSect="00B701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24154F"/>
    <w:rsid w:val="0024154F"/>
    <w:rsid w:val="004C386F"/>
    <w:rsid w:val="006C394B"/>
    <w:rsid w:val="007E5B90"/>
    <w:rsid w:val="00923A35"/>
    <w:rsid w:val="009A3180"/>
    <w:rsid w:val="00AE06A8"/>
    <w:rsid w:val="00B525CA"/>
    <w:rsid w:val="00B7012C"/>
    <w:rsid w:val="00F85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01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065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1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70254CF-C5D1-41A5-848A-6D4838CA03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3</Pages>
  <Words>833</Words>
  <Characters>474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atabus</dc:creator>
  <cp:lastModifiedBy>Riatabus</cp:lastModifiedBy>
  <cp:revision>7</cp:revision>
  <dcterms:created xsi:type="dcterms:W3CDTF">2017-05-25T17:45:00Z</dcterms:created>
  <dcterms:modified xsi:type="dcterms:W3CDTF">2017-05-25T20:25:00Z</dcterms:modified>
</cp:coreProperties>
</file>